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113F" w:rsidRPr="008F5296" w:rsidRDefault="00E4352D" w:rsidP="0021113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21113F">
        <w:rPr>
          <w:rFonts w:ascii="Times New Roman" w:hAnsi="Times New Roman" w:cs="Times New Roman"/>
          <w:b/>
          <w:sz w:val="24"/>
          <w:szCs w:val="24"/>
        </w:rPr>
        <w:t>:</w:t>
      </w:r>
      <w:r w:rsidR="0021113F" w:rsidRPr="008F5296">
        <w:rPr>
          <w:rFonts w:ascii="Times New Roman" w:hAnsi="Times New Roman" w:cs="Times New Roman"/>
          <w:b/>
          <w:sz w:val="24"/>
          <w:szCs w:val="24"/>
        </w:rPr>
        <w:t xml:space="preserve"> Comparison of</w:t>
      </w:r>
      <w:r w:rsidR="0021113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1113F" w:rsidRPr="008F5296">
        <w:rPr>
          <w:rFonts w:ascii="Times New Roman" w:hAnsi="Times New Roman" w:cs="Times New Roman"/>
          <w:b/>
          <w:sz w:val="24"/>
          <w:szCs w:val="24"/>
        </w:rPr>
        <w:t>baseline demographic</w:t>
      </w:r>
      <w:r w:rsidR="0021113F">
        <w:rPr>
          <w:rFonts w:ascii="Times New Roman" w:hAnsi="Times New Roman" w:cs="Times New Roman"/>
          <w:b/>
          <w:sz w:val="24"/>
          <w:szCs w:val="24"/>
        </w:rPr>
        <w:t>s</w:t>
      </w:r>
      <w:r w:rsidR="0021113F" w:rsidRPr="008F5296">
        <w:rPr>
          <w:rFonts w:ascii="Times New Roman" w:hAnsi="Times New Roman" w:cs="Times New Roman"/>
          <w:b/>
          <w:sz w:val="24"/>
          <w:szCs w:val="24"/>
        </w:rPr>
        <w:t xml:space="preserve"> and clinical characteristics among different genotypes of </w:t>
      </w:r>
      <w:r w:rsidR="00822D71">
        <w:rPr>
          <w:rFonts w:ascii="Times New Roman" w:hAnsi="Times New Roman" w:cs="Times New Roman"/>
          <w:b/>
          <w:sz w:val="24"/>
          <w:szCs w:val="24"/>
        </w:rPr>
        <w:t>OCTN</w:t>
      </w:r>
      <w:r w:rsidR="0063480C">
        <w:rPr>
          <w:rFonts w:ascii="Times New Roman" w:hAnsi="Times New Roman" w:cs="Times New Roman"/>
          <w:b/>
          <w:sz w:val="24"/>
          <w:szCs w:val="24"/>
        </w:rPr>
        <w:t>1 rs1050152</w:t>
      </w:r>
    </w:p>
    <w:tbl>
      <w:tblPr>
        <w:tblStyle w:val="TableGrid"/>
        <w:tblW w:w="9880" w:type="dxa"/>
        <w:tblInd w:w="-435" w:type="dxa"/>
        <w:tblLayout w:type="fixed"/>
        <w:tblLook w:val="04A0" w:firstRow="1" w:lastRow="0" w:firstColumn="1" w:lastColumn="0" w:noHBand="0" w:noVBand="1"/>
      </w:tblPr>
      <w:tblGrid>
        <w:gridCol w:w="3040"/>
        <w:gridCol w:w="1890"/>
        <w:gridCol w:w="1710"/>
        <w:gridCol w:w="1890"/>
        <w:gridCol w:w="1350"/>
      </w:tblGrid>
      <w:tr w:rsidR="004470FE" w:rsidRPr="00FA76C5" w:rsidTr="00BE5CCF">
        <w:trPr>
          <w:trHeight w:val="440"/>
        </w:trPr>
        <w:tc>
          <w:tcPr>
            <w:tcW w:w="3040" w:type="dxa"/>
          </w:tcPr>
          <w:p w:rsidR="004470FE" w:rsidRPr="00FA76C5" w:rsidRDefault="004470FE" w:rsidP="002111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4470FE" w:rsidRPr="00E16B03" w:rsidRDefault="004470FE" w:rsidP="002111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6B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T (n=14) </w:t>
            </w:r>
          </w:p>
        </w:tc>
        <w:tc>
          <w:tcPr>
            <w:tcW w:w="1710" w:type="dxa"/>
          </w:tcPr>
          <w:p w:rsidR="004470FE" w:rsidRPr="00E16B03" w:rsidRDefault="004470FE" w:rsidP="002111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6B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T (n= 108)             </w:t>
            </w:r>
          </w:p>
        </w:tc>
        <w:tc>
          <w:tcPr>
            <w:tcW w:w="1890" w:type="dxa"/>
          </w:tcPr>
          <w:p w:rsidR="004470FE" w:rsidRPr="00E16B03" w:rsidRDefault="004470FE" w:rsidP="002111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6B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C (n=279) </w:t>
            </w:r>
          </w:p>
        </w:tc>
        <w:tc>
          <w:tcPr>
            <w:tcW w:w="1350" w:type="dxa"/>
          </w:tcPr>
          <w:p w:rsidR="004470FE" w:rsidRPr="00E16B03" w:rsidRDefault="00291EED" w:rsidP="002111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bookmarkStart w:id="0" w:name="_GoBack"/>
            <w:bookmarkEnd w:id="0"/>
            <w:r w:rsidR="004470FE" w:rsidRPr="00E16B03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4470FE" w:rsidRPr="00FA76C5" w:rsidTr="00BE5CCF">
        <w:trPr>
          <w:trHeight w:val="890"/>
        </w:trPr>
        <w:tc>
          <w:tcPr>
            <w:tcW w:w="3040" w:type="dxa"/>
          </w:tcPr>
          <w:p w:rsidR="004470FE" w:rsidRPr="00BB1423" w:rsidRDefault="004470FE" w:rsidP="0063480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1423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  <w:r w:rsidR="0063480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gramStart"/>
            <w:r w:rsidR="0063480C">
              <w:rPr>
                <w:rFonts w:ascii="Times New Roman" w:hAnsi="Times New Roman" w:cs="Times New Roman"/>
                <w:b/>
                <w:sz w:val="24"/>
                <w:szCs w:val="24"/>
              </w:rPr>
              <w:t>n(</w:t>
            </w:r>
            <w:proofErr w:type="gramEnd"/>
            <w:r w:rsidR="0063480C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  <w:p w:rsidR="00BE5CCF" w:rsidRDefault="00BE5CCF" w:rsidP="006348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3E7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  <w:p w:rsidR="0063480C" w:rsidRDefault="004470FE" w:rsidP="006348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3E7">
              <w:rPr>
                <w:rFonts w:ascii="Times New Roman" w:hAnsi="Times New Roman" w:cs="Times New Roman"/>
                <w:sz w:val="24"/>
                <w:szCs w:val="24"/>
              </w:rPr>
              <w:t xml:space="preserve">Male   </w:t>
            </w:r>
          </w:p>
          <w:p w:rsidR="004470FE" w:rsidRPr="0063480C" w:rsidRDefault="004470FE" w:rsidP="006348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4470FE" w:rsidRPr="00FA76C5" w:rsidRDefault="004470FE" w:rsidP="006348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E5CCF" w:rsidRPr="00FA76C5" w:rsidRDefault="00BE5CCF" w:rsidP="00BE5C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1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63480C" w:rsidRDefault="0063480C" w:rsidP="006348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470FE" w:rsidRPr="00FA76C5" w:rsidRDefault="004470FE" w:rsidP="00BE5C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4470FE" w:rsidRPr="00FA76C5" w:rsidRDefault="004470FE" w:rsidP="006348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E5CCF" w:rsidRPr="00FA76C5" w:rsidRDefault="00BE5CCF" w:rsidP="00BE5C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6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96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63480C" w:rsidRDefault="0063480C" w:rsidP="006348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4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97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470FE" w:rsidRPr="00FA76C5" w:rsidRDefault="004470FE" w:rsidP="00BE5C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4470FE" w:rsidRPr="00FA76C5" w:rsidRDefault="004470FE" w:rsidP="006348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E5CCF" w:rsidRPr="00FA76C5" w:rsidRDefault="00BE5CCF" w:rsidP="00BE5C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15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.40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63480C" w:rsidRDefault="004470FE" w:rsidP="006348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129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.17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3480C" w:rsidRPr="00FA7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4470FE" w:rsidRPr="00FA76C5" w:rsidRDefault="004470FE" w:rsidP="00BE5C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470FE" w:rsidRPr="00FA76C5" w:rsidRDefault="004470FE" w:rsidP="006348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70FE" w:rsidRPr="00FA76C5" w:rsidRDefault="004470FE" w:rsidP="006348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70FE" w:rsidRPr="00FA76C5" w:rsidRDefault="004470FE" w:rsidP="006348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</w:tr>
      <w:tr w:rsidR="004470FE" w:rsidRPr="00FA76C5" w:rsidTr="00BE5CCF">
        <w:trPr>
          <w:trHeight w:val="270"/>
        </w:trPr>
        <w:tc>
          <w:tcPr>
            <w:tcW w:w="3040" w:type="dxa"/>
          </w:tcPr>
          <w:p w:rsidR="004470FE" w:rsidRPr="00BB1423" w:rsidRDefault="004470FE" w:rsidP="002111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14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</w:t>
            </w:r>
            <w:r w:rsidR="00BE5CCF">
              <w:rPr>
                <w:rFonts w:ascii="Times New Roman" w:hAnsi="Times New Roman" w:cs="Times New Roman"/>
                <w:b/>
                <w:sz w:val="24"/>
                <w:szCs w:val="24"/>
              </w:rPr>
              <w:t>(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 w:rsidR="00AE703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8C166A">
              <w:rPr>
                <w:rFonts w:ascii="Times New Roman" w:hAnsi="Times New Roman" w:cs="Times New Roman"/>
                <w:sz w:val="24"/>
                <w:szCs w:val="24"/>
              </w:rPr>
              <w:t>(Mean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166A">
              <w:rPr>
                <w:rFonts w:ascii="Times New Roman" w:hAnsi="Times New Roman" w:cs="Times New Roman"/>
                <w:sz w:val="24"/>
                <w:szCs w:val="24"/>
              </w:rPr>
              <w:t>SD)</w:t>
            </w:r>
          </w:p>
        </w:tc>
        <w:tc>
          <w:tcPr>
            <w:tcW w:w="1890" w:type="dxa"/>
          </w:tcPr>
          <w:p w:rsidR="004470FE" w:rsidRPr="00FA76C5" w:rsidRDefault="004470FE" w:rsidP="00211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50.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± 7.69</w:t>
            </w:r>
          </w:p>
        </w:tc>
        <w:tc>
          <w:tcPr>
            <w:tcW w:w="1710" w:type="dxa"/>
          </w:tcPr>
          <w:p w:rsidR="004470FE" w:rsidRPr="00FA76C5" w:rsidRDefault="004470FE" w:rsidP="00211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51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9.29</w:t>
            </w:r>
          </w:p>
        </w:tc>
        <w:tc>
          <w:tcPr>
            <w:tcW w:w="1890" w:type="dxa"/>
          </w:tcPr>
          <w:p w:rsidR="004470FE" w:rsidRPr="00FA76C5" w:rsidRDefault="004470FE" w:rsidP="00211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51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10.12</w:t>
            </w:r>
          </w:p>
        </w:tc>
        <w:tc>
          <w:tcPr>
            <w:tcW w:w="1350" w:type="dxa"/>
          </w:tcPr>
          <w:p w:rsidR="004470FE" w:rsidRPr="00FA76C5" w:rsidRDefault="004470FE" w:rsidP="00211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</w:tr>
      <w:tr w:rsidR="004470FE" w:rsidRPr="00FA76C5" w:rsidTr="00BE5CCF">
        <w:trPr>
          <w:trHeight w:val="270"/>
        </w:trPr>
        <w:tc>
          <w:tcPr>
            <w:tcW w:w="3040" w:type="dxa"/>
          </w:tcPr>
          <w:p w:rsidR="004470FE" w:rsidRPr="00BB1423" w:rsidRDefault="004470FE" w:rsidP="002111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6A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ight (kg) </w:t>
            </w:r>
            <w:r w:rsidRPr="005659B7">
              <w:rPr>
                <w:rFonts w:ascii="Times New Roman" w:hAnsi="Times New Roman" w:cs="Times New Roman"/>
                <w:sz w:val="24"/>
                <w:szCs w:val="24"/>
              </w:rPr>
              <w:t>(Mean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659B7">
              <w:rPr>
                <w:rFonts w:ascii="Times New Roman" w:hAnsi="Times New Roman" w:cs="Times New Roman"/>
                <w:sz w:val="24"/>
                <w:szCs w:val="24"/>
              </w:rPr>
              <w:t>SD)</w:t>
            </w:r>
          </w:p>
        </w:tc>
        <w:tc>
          <w:tcPr>
            <w:tcW w:w="1890" w:type="dxa"/>
          </w:tcPr>
          <w:p w:rsidR="004470FE" w:rsidRPr="00FA76C5" w:rsidRDefault="004470FE" w:rsidP="00211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2.80 ± 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1710" w:type="dxa"/>
          </w:tcPr>
          <w:p w:rsidR="004470FE" w:rsidRPr="00FA76C5" w:rsidRDefault="004470FE" w:rsidP="00211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72.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67</w:t>
            </w:r>
          </w:p>
        </w:tc>
        <w:tc>
          <w:tcPr>
            <w:tcW w:w="1890" w:type="dxa"/>
          </w:tcPr>
          <w:p w:rsidR="004470FE" w:rsidRPr="00FA76C5" w:rsidRDefault="004470FE" w:rsidP="00211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2.99 ± 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6.42</w:t>
            </w:r>
          </w:p>
        </w:tc>
        <w:tc>
          <w:tcPr>
            <w:tcW w:w="1350" w:type="dxa"/>
          </w:tcPr>
          <w:p w:rsidR="004470FE" w:rsidRPr="00FA76C5" w:rsidRDefault="004470FE" w:rsidP="00211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</w:tr>
      <w:tr w:rsidR="004470FE" w:rsidRPr="00FA76C5" w:rsidTr="00BE5CCF">
        <w:trPr>
          <w:trHeight w:val="1818"/>
        </w:trPr>
        <w:tc>
          <w:tcPr>
            <w:tcW w:w="3040" w:type="dxa"/>
          </w:tcPr>
          <w:p w:rsidR="004470FE" w:rsidRPr="008C166A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14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thnicity </w:t>
            </w:r>
            <w:r w:rsidRPr="008C166A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  <w:p w:rsidR="00BE5CCF" w:rsidRPr="007B7501" w:rsidRDefault="00BE5CCF" w:rsidP="00BE5CC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7501">
              <w:rPr>
                <w:rFonts w:ascii="Times New Roman" w:hAnsi="Times New Roman" w:cs="Times New Roman"/>
                <w:sz w:val="24"/>
                <w:szCs w:val="24"/>
              </w:rPr>
              <w:t>Kashmiri</w:t>
            </w:r>
          </w:p>
          <w:p w:rsidR="00BE5CCF" w:rsidRPr="007B7501" w:rsidRDefault="00BE5CCF" w:rsidP="00BE5CC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7501">
              <w:rPr>
                <w:rFonts w:ascii="Times New Roman" w:hAnsi="Times New Roman" w:cs="Times New Roman"/>
                <w:sz w:val="24"/>
                <w:szCs w:val="24"/>
              </w:rPr>
              <w:t>Urdu Speaking</w:t>
            </w:r>
          </w:p>
          <w:p w:rsidR="00BE5CCF" w:rsidRPr="007B7501" w:rsidRDefault="00BE5CCF" w:rsidP="00BE5CC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7501">
              <w:rPr>
                <w:rFonts w:ascii="Times New Roman" w:hAnsi="Times New Roman" w:cs="Times New Roman"/>
                <w:sz w:val="24"/>
                <w:szCs w:val="24"/>
              </w:rPr>
              <w:t>Pathan</w:t>
            </w:r>
            <w:proofErr w:type="spellEnd"/>
          </w:p>
          <w:p w:rsidR="004470FE" w:rsidRPr="007B7501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7501">
              <w:rPr>
                <w:rFonts w:ascii="Times New Roman" w:hAnsi="Times New Roman" w:cs="Times New Roman"/>
                <w:sz w:val="24"/>
                <w:szCs w:val="24"/>
              </w:rPr>
              <w:t>Punjabi</w:t>
            </w:r>
          </w:p>
          <w:p w:rsidR="004470FE" w:rsidRPr="00BB1423" w:rsidRDefault="004470FE" w:rsidP="0063480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501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890" w:type="dxa"/>
          </w:tcPr>
          <w:p w:rsidR="004470FE" w:rsidRPr="00FA76C5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E5CCF" w:rsidRPr="00FA76C5" w:rsidRDefault="00BE5CCF" w:rsidP="00BE5CC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BE5CCF" w:rsidRPr="00FA76C5" w:rsidRDefault="00BE5CCF" w:rsidP="00BE5CC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5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BE5CCF" w:rsidRPr="00FA76C5" w:rsidRDefault="00BE5CCF" w:rsidP="00BE5CC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.25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470FE" w:rsidRPr="00FA76C5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.995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470FE" w:rsidRPr="00FA76C5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:rsidR="004470FE" w:rsidRPr="00FA76C5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E5CCF" w:rsidRPr="00FA76C5" w:rsidRDefault="00BE5CCF" w:rsidP="00BE5CC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0.75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BE5CCF" w:rsidRPr="00FA76C5" w:rsidRDefault="00BE5CCF" w:rsidP="00BE5CC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0.997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BE5CCF" w:rsidRPr="00FA76C5" w:rsidRDefault="00BE5CCF" w:rsidP="00BE5CC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2.74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470FE" w:rsidRPr="00FA76C5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 (21.70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470FE" w:rsidRPr="00FA76C5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0.7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:rsidR="004470FE" w:rsidRPr="00FA76C5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E5CCF" w:rsidRPr="00FA76C5" w:rsidRDefault="00BE5CCF" w:rsidP="00BE5CC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2.99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BE5CCF" w:rsidRPr="00FA76C5" w:rsidRDefault="00BE5CCF" w:rsidP="00BE5CC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4.49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BE5CCF" w:rsidRPr="00FA76C5" w:rsidRDefault="00BE5CCF" w:rsidP="00BE5CC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 (9.23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470FE" w:rsidRPr="00FA76C5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 (50.37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470FE" w:rsidRPr="00FA76C5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2.49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:rsidR="004470FE" w:rsidRPr="00FA76C5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70FE" w:rsidRPr="00FA76C5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70FE" w:rsidRPr="00FA76C5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70FE" w:rsidRPr="00FA76C5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</w:tr>
      <w:tr w:rsidR="004470FE" w:rsidRPr="00FA76C5" w:rsidTr="00BE5CCF">
        <w:trPr>
          <w:trHeight w:val="255"/>
        </w:trPr>
        <w:tc>
          <w:tcPr>
            <w:tcW w:w="3040" w:type="dxa"/>
          </w:tcPr>
          <w:p w:rsidR="004470FE" w:rsidRPr="00FA76C5" w:rsidRDefault="004470FE" w:rsidP="002111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166A">
              <w:rPr>
                <w:rFonts w:ascii="Times New Roman" w:hAnsi="Times New Roman" w:cs="Times New Roman"/>
                <w:b/>
                <w:sz w:val="24"/>
                <w:szCs w:val="24"/>
              </w:rPr>
              <w:t>Serum creatin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23E7">
              <w:rPr>
                <w:rFonts w:ascii="Times New Roman" w:hAnsi="Times New Roman" w:cs="Times New Roman"/>
                <w:b/>
                <w:sz w:val="24"/>
                <w:szCs w:val="24"/>
              </w:rPr>
              <w:t>(mg/dl)</w:t>
            </w:r>
            <w:r w:rsidRPr="008C166A">
              <w:rPr>
                <w:rFonts w:ascii="Times New Roman" w:hAnsi="Times New Roman" w:cs="Times New Roman"/>
                <w:sz w:val="24"/>
                <w:szCs w:val="24"/>
              </w:rPr>
              <w:t xml:space="preserve"> (Mean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166A">
              <w:rPr>
                <w:rFonts w:ascii="Times New Roman" w:hAnsi="Times New Roman" w:cs="Times New Roman"/>
                <w:sz w:val="24"/>
                <w:szCs w:val="24"/>
              </w:rPr>
              <w:t>SD)</w:t>
            </w:r>
          </w:p>
        </w:tc>
        <w:tc>
          <w:tcPr>
            <w:tcW w:w="1890" w:type="dxa"/>
          </w:tcPr>
          <w:p w:rsidR="004470FE" w:rsidRPr="00FA76C5" w:rsidRDefault="004470FE" w:rsidP="00211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± 0.20</w:t>
            </w:r>
          </w:p>
        </w:tc>
        <w:tc>
          <w:tcPr>
            <w:tcW w:w="1710" w:type="dxa"/>
          </w:tcPr>
          <w:p w:rsidR="004470FE" w:rsidRPr="00FA76C5" w:rsidRDefault="004470FE" w:rsidP="00211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 xml:space="preserve"> ± 0.16</w:t>
            </w:r>
          </w:p>
        </w:tc>
        <w:tc>
          <w:tcPr>
            <w:tcW w:w="1890" w:type="dxa"/>
          </w:tcPr>
          <w:p w:rsidR="004470FE" w:rsidRPr="00FA76C5" w:rsidRDefault="004470FE" w:rsidP="00211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C40">
              <w:rPr>
                <w:rFonts w:ascii="Times New Roman" w:hAnsi="Times New Roman" w:cs="Times New Roman"/>
                <w:sz w:val="24"/>
                <w:szCs w:val="24"/>
              </w:rPr>
              <w:t>0.86 ± 0.16</w:t>
            </w:r>
          </w:p>
        </w:tc>
        <w:tc>
          <w:tcPr>
            <w:tcW w:w="1350" w:type="dxa"/>
          </w:tcPr>
          <w:p w:rsidR="004470FE" w:rsidRPr="00FA76C5" w:rsidRDefault="004470FE" w:rsidP="00211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</w:tr>
      <w:tr w:rsidR="004470FE" w:rsidRPr="00FA76C5" w:rsidTr="00BE5CCF">
        <w:trPr>
          <w:trHeight w:val="575"/>
        </w:trPr>
        <w:tc>
          <w:tcPr>
            <w:tcW w:w="3040" w:type="dxa"/>
          </w:tcPr>
          <w:p w:rsidR="004470FE" w:rsidRPr="00FA76C5" w:rsidRDefault="004470FE" w:rsidP="002111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C166A">
              <w:rPr>
                <w:rFonts w:ascii="Times New Roman" w:hAnsi="Times New Roman" w:cs="Times New Roman"/>
                <w:b/>
                <w:sz w:val="24"/>
                <w:szCs w:val="24"/>
              </w:rPr>
              <w:t>eGFR</w:t>
            </w:r>
            <w:proofErr w:type="spellEnd"/>
            <w:r w:rsidRPr="008C166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B23E7">
              <w:rPr>
                <w:rFonts w:ascii="Times New Roman" w:hAnsi="Times New Roman" w:cs="Times New Roman"/>
                <w:b/>
                <w:sz w:val="24"/>
                <w:szCs w:val="24"/>
              </w:rPr>
              <w:t>(ml/min/1.73m</w:t>
            </w:r>
            <w:r w:rsidRPr="005B23E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5B23E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 w:rsidRPr="00BB14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8C166A">
              <w:rPr>
                <w:rFonts w:ascii="Times New Roman" w:hAnsi="Times New Roman" w:cs="Times New Roman"/>
                <w:sz w:val="24"/>
                <w:szCs w:val="24"/>
              </w:rPr>
              <w:t>(Mean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166A">
              <w:rPr>
                <w:rFonts w:ascii="Times New Roman" w:hAnsi="Times New Roman" w:cs="Times New Roman"/>
                <w:sz w:val="24"/>
                <w:szCs w:val="24"/>
              </w:rPr>
              <w:t>SD)</w:t>
            </w:r>
          </w:p>
        </w:tc>
        <w:tc>
          <w:tcPr>
            <w:tcW w:w="1890" w:type="dxa"/>
          </w:tcPr>
          <w:p w:rsidR="004470FE" w:rsidRPr="00FA76C5" w:rsidRDefault="004470FE" w:rsidP="00211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71 ± 26.18</w:t>
            </w:r>
          </w:p>
        </w:tc>
        <w:tc>
          <w:tcPr>
            <w:tcW w:w="1710" w:type="dxa"/>
          </w:tcPr>
          <w:p w:rsidR="004470FE" w:rsidRPr="00FA76C5" w:rsidRDefault="004470FE" w:rsidP="00211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25 ± 19.32</w:t>
            </w:r>
          </w:p>
        </w:tc>
        <w:tc>
          <w:tcPr>
            <w:tcW w:w="1890" w:type="dxa"/>
          </w:tcPr>
          <w:p w:rsidR="004470FE" w:rsidRPr="00FA76C5" w:rsidRDefault="004470FE" w:rsidP="00211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73 ± 21.10</w:t>
            </w:r>
          </w:p>
        </w:tc>
        <w:tc>
          <w:tcPr>
            <w:tcW w:w="1350" w:type="dxa"/>
          </w:tcPr>
          <w:p w:rsidR="004470FE" w:rsidRDefault="004470FE" w:rsidP="00211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  <w:p w:rsidR="004470FE" w:rsidRPr="00FA76C5" w:rsidRDefault="004470FE" w:rsidP="002111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0FE" w:rsidRPr="00FA76C5" w:rsidTr="00BE5CCF">
        <w:trPr>
          <w:trHeight w:val="2582"/>
        </w:trPr>
        <w:tc>
          <w:tcPr>
            <w:tcW w:w="3040" w:type="dxa"/>
          </w:tcPr>
          <w:p w:rsidR="004470FE" w:rsidRPr="00E528AE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1423">
              <w:rPr>
                <w:rFonts w:ascii="Times New Roman" w:hAnsi="Times New Roman" w:cs="Times New Roman"/>
                <w:b/>
                <w:sz w:val="24"/>
                <w:szCs w:val="24"/>
              </w:rPr>
              <w:t>Etiolog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528AE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  <w:p w:rsidR="00BE5CCF" w:rsidRPr="00273916" w:rsidRDefault="00BE5CCF" w:rsidP="00BE5CC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3916">
              <w:rPr>
                <w:rFonts w:ascii="Times New Roman" w:hAnsi="Times New Roman" w:cs="Times New Roman"/>
                <w:sz w:val="24"/>
                <w:szCs w:val="24"/>
              </w:rPr>
              <w:t>CPRS</w:t>
            </w:r>
          </w:p>
          <w:p w:rsidR="00BE5CCF" w:rsidRPr="00273916" w:rsidRDefault="00BE5CCF" w:rsidP="00BE5CC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3916">
              <w:rPr>
                <w:rFonts w:ascii="Times New Roman" w:hAnsi="Times New Roman" w:cs="Times New Roman"/>
                <w:sz w:val="24"/>
                <w:szCs w:val="24"/>
              </w:rPr>
              <w:t>Intercostal neuralgia</w:t>
            </w:r>
          </w:p>
          <w:p w:rsidR="00BE5CCF" w:rsidRPr="00273916" w:rsidRDefault="00BE5CCF" w:rsidP="00BE5CC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3916">
              <w:rPr>
                <w:rFonts w:ascii="Times New Roman" w:hAnsi="Times New Roman" w:cs="Times New Roman"/>
                <w:sz w:val="24"/>
                <w:szCs w:val="24"/>
              </w:rPr>
              <w:t xml:space="preserve">Radicular pain </w:t>
            </w:r>
          </w:p>
          <w:p w:rsidR="004470FE" w:rsidRPr="00273916" w:rsidRDefault="00BE5CCF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inful </w:t>
            </w:r>
            <w:r w:rsidR="004470FE" w:rsidRPr="00273916">
              <w:rPr>
                <w:rFonts w:ascii="Times New Roman" w:hAnsi="Times New Roman" w:cs="Times New Roman"/>
                <w:sz w:val="24"/>
                <w:szCs w:val="24"/>
              </w:rPr>
              <w:t xml:space="preserve">Diabet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4470FE" w:rsidRPr="00273916">
              <w:rPr>
                <w:rFonts w:ascii="Times New Roman" w:hAnsi="Times New Roman" w:cs="Times New Roman"/>
                <w:sz w:val="24"/>
                <w:szCs w:val="24"/>
              </w:rPr>
              <w:t>europathy</w:t>
            </w:r>
          </w:p>
          <w:p w:rsidR="004470FE" w:rsidRPr="00BB1423" w:rsidRDefault="004470FE" w:rsidP="0063480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7F38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</w:tcPr>
          <w:p w:rsidR="004470FE" w:rsidRPr="00FA76C5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E5CCF" w:rsidRPr="00FA76C5" w:rsidRDefault="00BE5CCF" w:rsidP="00BE5CC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25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BE5CCF" w:rsidRPr="00FA76C5" w:rsidRDefault="00BE5CCF" w:rsidP="00BE5CC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BE5CCF" w:rsidRPr="00FA76C5" w:rsidRDefault="00BE5CCF" w:rsidP="00BE5CC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75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470FE" w:rsidRPr="00FA76C5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50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470FE" w:rsidRPr="00FA76C5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997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470FE" w:rsidRPr="00FA76C5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4470FE" w:rsidRPr="00FA76C5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E5CCF" w:rsidRDefault="00BE5CCF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75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BE5CCF" w:rsidRPr="00FA76C5" w:rsidRDefault="00BE5CCF" w:rsidP="00BE5CC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75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BE5CCF" w:rsidRPr="00FA76C5" w:rsidRDefault="00BE5CCF" w:rsidP="00BE5CC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.48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470FE" w:rsidRPr="00FA76C5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3.72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470FE" w:rsidRPr="00FA76C5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24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470FE" w:rsidRPr="00FA76C5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4470FE" w:rsidRPr="00FA76C5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E5CCF" w:rsidRDefault="00BE5CCF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50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BE5CCF" w:rsidRPr="00FA76C5" w:rsidRDefault="00BE5CCF" w:rsidP="00BE5CC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.49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BE5CCF" w:rsidRPr="00FA76C5" w:rsidRDefault="00BE5CCF" w:rsidP="00BE5CC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6.71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470FE" w:rsidRPr="00FA76C5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7.16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4470FE" w:rsidRPr="00FA76C5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1.72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470FE" w:rsidRPr="00FA76C5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470FE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70FE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70FE" w:rsidRPr="00FA76C5" w:rsidRDefault="004470FE" w:rsidP="006348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0.547</w:t>
            </w:r>
          </w:p>
        </w:tc>
      </w:tr>
      <w:tr w:rsidR="004470FE" w:rsidRPr="00FA76C5" w:rsidTr="00BE5CCF">
        <w:trPr>
          <w:trHeight w:val="255"/>
        </w:trPr>
        <w:tc>
          <w:tcPr>
            <w:tcW w:w="3040" w:type="dxa"/>
          </w:tcPr>
          <w:p w:rsidR="004470FE" w:rsidRDefault="004470FE" w:rsidP="00211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15F">
              <w:rPr>
                <w:rFonts w:ascii="Times New Roman" w:hAnsi="Times New Roman" w:cs="Times New Roman"/>
                <w:b/>
                <w:sz w:val="24"/>
                <w:szCs w:val="24"/>
              </w:rPr>
              <w:t>Baseline pain sc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4470FE" w:rsidRPr="00BB1423" w:rsidRDefault="004470FE" w:rsidP="00211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ean ± SD)</w:t>
            </w:r>
          </w:p>
        </w:tc>
        <w:tc>
          <w:tcPr>
            <w:tcW w:w="1890" w:type="dxa"/>
          </w:tcPr>
          <w:p w:rsidR="004470FE" w:rsidRPr="00FA76C5" w:rsidRDefault="004470FE" w:rsidP="00211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710" w:type="dxa"/>
          </w:tcPr>
          <w:p w:rsidR="004470FE" w:rsidRPr="00FA76C5" w:rsidRDefault="004470FE" w:rsidP="00211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6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890" w:type="dxa"/>
          </w:tcPr>
          <w:p w:rsidR="004470FE" w:rsidRPr="00FA76C5" w:rsidRDefault="004470FE" w:rsidP="00211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6.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350" w:type="dxa"/>
          </w:tcPr>
          <w:p w:rsidR="004470FE" w:rsidRPr="00FA76C5" w:rsidRDefault="004470FE" w:rsidP="00211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</w:tc>
      </w:tr>
      <w:tr w:rsidR="004470FE" w:rsidRPr="00FA76C5" w:rsidTr="00BE5CCF">
        <w:trPr>
          <w:trHeight w:val="543"/>
        </w:trPr>
        <w:tc>
          <w:tcPr>
            <w:tcW w:w="3040" w:type="dxa"/>
          </w:tcPr>
          <w:p w:rsidR="004470FE" w:rsidRDefault="004470FE" w:rsidP="00211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1D7563">
              <w:rPr>
                <w:rFonts w:ascii="Times New Roman" w:hAnsi="Times New Roman" w:cs="Times New Roman"/>
                <w:b/>
                <w:sz w:val="24"/>
                <w:szCs w:val="24"/>
              </w:rPr>
              <w:t>regabalin</w:t>
            </w:r>
            <w:proofErr w:type="spellEnd"/>
            <w:r w:rsidRPr="001D75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ose (m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day</w:t>
            </w:r>
            <w:r w:rsidRPr="001D756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 w:rsidRPr="00BB14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4470FE" w:rsidRPr="00BB1423" w:rsidRDefault="004470FE" w:rsidP="00211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423">
              <w:rPr>
                <w:rFonts w:ascii="Times New Roman" w:hAnsi="Times New Roman" w:cs="Times New Roman"/>
                <w:sz w:val="24"/>
                <w:szCs w:val="24"/>
              </w:rPr>
              <w:t>(Mean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1423">
              <w:rPr>
                <w:rFonts w:ascii="Times New Roman" w:hAnsi="Times New Roman" w:cs="Times New Roman"/>
                <w:sz w:val="24"/>
                <w:szCs w:val="24"/>
              </w:rPr>
              <w:t>SD)</w:t>
            </w:r>
          </w:p>
        </w:tc>
        <w:tc>
          <w:tcPr>
            <w:tcW w:w="1890" w:type="dxa"/>
          </w:tcPr>
          <w:p w:rsidR="004470FE" w:rsidRPr="00FA76C5" w:rsidRDefault="004470FE" w:rsidP="00211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11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± 74.72</w:t>
            </w:r>
          </w:p>
          <w:p w:rsidR="004470FE" w:rsidRPr="00FA76C5" w:rsidRDefault="004470FE" w:rsidP="00211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1710" w:type="dxa"/>
          </w:tcPr>
          <w:p w:rsidR="004470FE" w:rsidRPr="00FA76C5" w:rsidRDefault="004470FE" w:rsidP="00211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104.10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53.58</w:t>
            </w:r>
          </w:p>
          <w:p w:rsidR="004470FE" w:rsidRPr="00FA76C5" w:rsidRDefault="004470FE" w:rsidP="00211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(67)</w:t>
            </w:r>
          </w:p>
        </w:tc>
        <w:tc>
          <w:tcPr>
            <w:tcW w:w="1890" w:type="dxa"/>
          </w:tcPr>
          <w:p w:rsidR="004470FE" w:rsidRPr="00FA76C5" w:rsidRDefault="004470FE" w:rsidP="00211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109.16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52.95</w:t>
            </w:r>
          </w:p>
          <w:p w:rsidR="004470FE" w:rsidRPr="00FA76C5" w:rsidRDefault="004470FE" w:rsidP="00211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(191)</w:t>
            </w:r>
          </w:p>
        </w:tc>
        <w:tc>
          <w:tcPr>
            <w:tcW w:w="1350" w:type="dxa"/>
          </w:tcPr>
          <w:p w:rsidR="004470FE" w:rsidRPr="00FA76C5" w:rsidRDefault="004470FE" w:rsidP="00211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0.798</w:t>
            </w:r>
          </w:p>
        </w:tc>
      </w:tr>
      <w:tr w:rsidR="004470FE" w:rsidRPr="00FA76C5" w:rsidTr="00BE5CCF">
        <w:trPr>
          <w:trHeight w:val="543"/>
        </w:trPr>
        <w:tc>
          <w:tcPr>
            <w:tcW w:w="3040" w:type="dxa"/>
          </w:tcPr>
          <w:p w:rsidR="004470FE" w:rsidRDefault="004470FE" w:rsidP="00211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1D7563">
              <w:rPr>
                <w:rFonts w:ascii="Times New Roman" w:hAnsi="Times New Roman" w:cs="Times New Roman"/>
                <w:b/>
                <w:sz w:val="24"/>
                <w:szCs w:val="24"/>
              </w:rPr>
              <w:t>abapentin dose (m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day</w:t>
            </w:r>
            <w:r w:rsidRPr="001D756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4470FE" w:rsidRPr="00BB1423" w:rsidRDefault="004470FE" w:rsidP="00211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423">
              <w:rPr>
                <w:rFonts w:ascii="Times New Roman" w:hAnsi="Times New Roman" w:cs="Times New Roman"/>
                <w:sz w:val="24"/>
                <w:szCs w:val="24"/>
              </w:rPr>
              <w:t>(Mean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1423">
              <w:rPr>
                <w:rFonts w:ascii="Times New Roman" w:hAnsi="Times New Roman" w:cs="Times New Roman"/>
                <w:sz w:val="24"/>
                <w:szCs w:val="24"/>
              </w:rPr>
              <w:t>SD)</w:t>
            </w:r>
          </w:p>
        </w:tc>
        <w:tc>
          <w:tcPr>
            <w:tcW w:w="1890" w:type="dxa"/>
          </w:tcPr>
          <w:p w:rsidR="004470FE" w:rsidRPr="00FA76C5" w:rsidRDefault="004470FE" w:rsidP="00211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45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173.205</w:t>
            </w:r>
          </w:p>
          <w:p w:rsidR="004470FE" w:rsidRPr="00FA76C5" w:rsidRDefault="004470FE" w:rsidP="00211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1710" w:type="dxa"/>
          </w:tcPr>
          <w:p w:rsidR="004470FE" w:rsidRPr="00FA76C5" w:rsidRDefault="004470FE" w:rsidP="00211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514.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200.70</w:t>
            </w:r>
          </w:p>
          <w:p w:rsidR="004470FE" w:rsidRPr="00FA76C5" w:rsidRDefault="004470FE" w:rsidP="00211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(41)</w:t>
            </w:r>
          </w:p>
        </w:tc>
        <w:tc>
          <w:tcPr>
            <w:tcW w:w="1890" w:type="dxa"/>
          </w:tcPr>
          <w:p w:rsidR="004470FE" w:rsidRPr="00FA76C5" w:rsidRDefault="004470FE" w:rsidP="00211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521.02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213.04</w:t>
            </w:r>
          </w:p>
          <w:p w:rsidR="004470FE" w:rsidRPr="00FA76C5" w:rsidRDefault="004470FE" w:rsidP="00211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(88)</w:t>
            </w:r>
          </w:p>
        </w:tc>
        <w:tc>
          <w:tcPr>
            <w:tcW w:w="1350" w:type="dxa"/>
          </w:tcPr>
          <w:p w:rsidR="004470FE" w:rsidRPr="00FA76C5" w:rsidRDefault="004470FE" w:rsidP="00211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C5">
              <w:rPr>
                <w:rFonts w:ascii="Times New Roman" w:hAnsi="Times New Roman" w:cs="Times New Roman"/>
                <w:sz w:val="24"/>
                <w:szCs w:val="24"/>
              </w:rPr>
              <w:t>0.798</w:t>
            </w:r>
          </w:p>
        </w:tc>
      </w:tr>
    </w:tbl>
    <w:p w:rsidR="0021113F" w:rsidRDefault="0021113F" w:rsidP="0021113F">
      <w:pPr>
        <w:rPr>
          <w:rFonts w:ascii="Times New Roman" w:hAnsi="Times New Roman" w:cs="Times New Roman"/>
          <w:sz w:val="24"/>
          <w:szCs w:val="24"/>
        </w:rPr>
      </w:pPr>
    </w:p>
    <w:p w:rsidR="0021113F" w:rsidRPr="00FA76C5" w:rsidRDefault="0021113F" w:rsidP="0021113F">
      <w:pPr>
        <w:rPr>
          <w:rFonts w:ascii="Times New Roman" w:hAnsi="Times New Roman" w:cs="Times New Roman"/>
          <w:sz w:val="24"/>
          <w:szCs w:val="24"/>
        </w:rPr>
      </w:pPr>
    </w:p>
    <w:sectPr w:rsidR="0021113F" w:rsidRPr="00FA76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294"/>
    <w:rsid w:val="00173294"/>
    <w:rsid w:val="0021113F"/>
    <w:rsid w:val="00291EED"/>
    <w:rsid w:val="002C3A96"/>
    <w:rsid w:val="002C6412"/>
    <w:rsid w:val="0043744A"/>
    <w:rsid w:val="004470FE"/>
    <w:rsid w:val="00486A1C"/>
    <w:rsid w:val="0063480C"/>
    <w:rsid w:val="0064680C"/>
    <w:rsid w:val="00740699"/>
    <w:rsid w:val="00822D71"/>
    <w:rsid w:val="009C067C"/>
    <w:rsid w:val="009D19E8"/>
    <w:rsid w:val="00AE703C"/>
    <w:rsid w:val="00B42943"/>
    <w:rsid w:val="00B930FD"/>
    <w:rsid w:val="00BE5CCF"/>
    <w:rsid w:val="00C93C79"/>
    <w:rsid w:val="00CB179C"/>
    <w:rsid w:val="00E4352D"/>
    <w:rsid w:val="00F24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364882-9D93-4EFC-8BF2-45A8BC4E9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113F"/>
    <w:pPr>
      <w:spacing w:after="120" w:line="264" w:lineRule="auto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113F"/>
    <w:pPr>
      <w:spacing w:after="0" w:line="240" w:lineRule="auto"/>
    </w:pPr>
    <w:rPr>
      <w:rFonts w:eastAsiaTheme="minorEastAs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406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699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699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06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0699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6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699"/>
    <w:rPr>
      <w:rFonts w:ascii="Segoe UI" w:eastAsiaTheme="minorEastAsia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4374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3</cp:revision>
  <dcterms:created xsi:type="dcterms:W3CDTF">2021-08-10T05:43:00Z</dcterms:created>
  <dcterms:modified xsi:type="dcterms:W3CDTF">2022-03-05T16:06:00Z</dcterms:modified>
</cp:coreProperties>
</file>